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5238" w:rsidRPr="00F47704" w:rsidRDefault="00BA5238" w:rsidP="00BA5238">
      <w:pPr>
        <w:spacing w:after="0"/>
        <w:jc w:val="center"/>
        <w:rPr>
          <w:b/>
          <w:bCs/>
        </w:rPr>
      </w:pPr>
      <w:r>
        <w:rPr>
          <w:b/>
          <w:bCs/>
        </w:rPr>
        <w:t>Additional file 2</w:t>
      </w:r>
      <w:r w:rsidRPr="00F47704">
        <w:rPr>
          <w:b/>
          <w:bCs/>
        </w:rPr>
        <w:t>: Factors that affect breastfeeding attitudes among participants (n=344)</w:t>
      </w:r>
    </w:p>
    <w:tbl>
      <w:tblPr>
        <w:tblStyle w:val="LightShading"/>
        <w:tblpPr w:leftFromText="180" w:rightFromText="180" w:vertAnchor="text" w:horzAnchor="page" w:tblpX="793" w:tblpY="556"/>
        <w:tblW w:w="5580" w:type="dxa"/>
        <w:tblLayout w:type="fixed"/>
        <w:tblLook w:val="04A0" w:firstRow="1" w:lastRow="0" w:firstColumn="1" w:lastColumn="0" w:noHBand="0" w:noVBand="1"/>
      </w:tblPr>
      <w:tblGrid>
        <w:gridCol w:w="1710"/>
        <w:gridCol w:w="1080"/>
        <w:gridCol w:w="1080"/>
        <w:gridCol w:w="1080"/>
        <w:gridCol w:w="630"/>
      </w:tblGrid>
      <w:tr w:rsidR="00BA5238" w:rsidRPr="002E46B8" w:rsidTr="00A846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hideMark/>
          </w:tcPr>
          <w:p w:rsidR="00BA5238" w:rsidRPr="002E46B8" w:rsidRDefault="00BA5238" w:rsidP="00A84691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080" w:type="dxa"/>
            <w:shd w:val="clear" w:color="auto" w:fill="auto"/>
            <w:hideMark/>
          </w:tcPr>
          <w:p w:rsidR="00BA5238" w:rsidRPr="002E46B8" w:rsidRDefault="00BA5238" w:rsidP="00A846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Poor Attitude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Fair Attitude</w:t>
            </w:r>
          </w:p>
        </w:tc>
        <w:tc>
          <w:tcPr>
            <w:tcW w:w="1080" w:type="dxa"/>
            <w:shd w:val="clear" w:color="auto" w:fill="auto"/>
            <w:hideMark/>
          </w:tcPr>
          <w:p w:rsidR="00BA5238" w:rsidRPr="002E46B8" w:rsidRDefault="00BA5238" w:rsidP="00A846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Good Attitude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p-value</w:t>
            </w:r>
          </w:p>
        </w:tc>
      </w:tr>
      <w:tr w:rsidR="00BA5238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BA5238" w:rsidRPr="002E46B8" w:rsidRDefault="00BA5238" w:rsidP="00A8469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E46B8">
              <w:rPr>
                <w:b/>
                <w:sz w:val="18"/>
                <w:szCs w:val="18"/>
                <w:lang w:val="en-US"/>
              </w:rPr>
              <w:t>Number (%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E46B8">
              <w:rPr>
                <w:b/>
                <w:sz w:val="18"/>
                <w:szCs w:val="18"/>
                <w:lang w:val="en-US"/>
              </w:rPr>
              <w:t>Number (%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b/>
                <w:bCs/>
                <w:sz w:val="18"/>
                <w:szCs w:val="18"/>
                <w:lang w:val="en-US"/>
              </w:rPr>
              <w:t>Number (%)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A5238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BA5238" w:rsidRPr="002E46B8" w:rsidRDefault="00BA5238" w:rsidP="00A84691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Age (in years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b/>
                <w:noProof/>
                <w:sz w:val="18"/>
                <w:lang w:val="en-US" w:eastAsia="en-US"/>
              </w:rPr>
              <mc:AlternateContent>
                <mc:Choice Requires="wps">
                  <w:drawing>
                    <wp:anchor distT="4294967295" distB="4294967295" distL="114300" distR="114300" simplePos="0" relativeHeight="251659264" behindDoc="0" locked="0" layoutInCell="1" allowOverlap="1" wp14:anchorId="5EBF2DDE" wp14:editId="674F8499">
                      <wp:simplePos x="0" y="0"/>
                      <wp:positionH relativeFrom="column">
                        <wp:posOffset>-39370</wp:posOffset>
                      </wp:positionH>
                      <wp:positionV relativeFrom="paragraph">
                        <wp:posOffset>9524</wp:posOffset>
                      </wp:positionV>
                      <wp:extent cx="1819275" cy="0"/>
                      <wp:effectExtent l="0" t="0" r="9525" b="19050"/>
                      <wp:wrapNone/>
                      <wp:docPr id="59" name="Straight Connector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81927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59" o:spid="_x0000_s1026" style="position:absolute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3.1pt,.75pt" to="140.15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" strokecolor="black [3213]"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0.003</w:t>
            </w:r>
          </w:p>
        </w:tc>
      </w:tr>
      <w:tr w:rsidR="00BA5238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BA5238" w:rsidRPr="002E46B8" w:rsidRDefault="00BA5238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18–24              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4 (35.9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1 (53.8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4 (10.3)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A5238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BA5238" w:rsidRPr="002E46B8" w:rsidRDefault="00BA5238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25–29            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45 (35.2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57 (44.5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6 (20.3)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A5238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BA5238" w:rsidRPr="002E46B8" w:rsidRDefault="00BA5238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30–34              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6 (15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70 (65.4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1 (19.6)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A5238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BA5238" w:rsidRPr="002E46B8" w:rsidRDefault="00BA5238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35–39           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2 (21.1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26 (45.6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 xml:space="preserve">19 </w:t>
            </w:r>
            <w:r w:rsidRPr="002E46B8">
              <w:rPr>
                <w:bCs/>
                <w:sz w:val="18"/>
                <w:szCs w:val="18"/>
                <w:lang w:val="en-US"/>
              </w:rPr>
              <w:t>(33.3)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A5238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BA5238" w:rsidRPr="002E46B8" w:rsidRDefault="00BA5238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40–44             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 (20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6 (60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 (20)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A5238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BA5238" w:rsidRPr="002E46B8" w:rsidRDefault="00BA5238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≥45  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A5238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BA5238" w:rsidRPr="002E46B8" w:rsidRDefault="00BA5238" w:rsidP="00A84691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Educational background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.036</w:t>
            </w:r>
          </w:p>
        </w:tc>
      </w:tr>
      <w:tr w:rsidR="00BA5238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BA5238" w:rsidRPr="002E46B8" w:rsidRDefault="00BA5238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Primary school or lower             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 (66.7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A5238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BA5238" w:rsidRPr="002E46B8" w:rsidRDefault="00BA5238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Secondary school         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5 (38.5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9 (44.6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1 (16.9)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A5238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BA5238" w:rsidRPr="002E46B8" w:rsidRDefault="00BA5238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University or higher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60 (22.1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51 (55.5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 xml:space="preserve">61 </w:t>
            </w:r>
            <w:r w:rsidRPr="002E46B8">
              <w:rPr>
                <w:sz w:val="18"/>
                <w:szCs w:val="18"/>
                <w:lang w:val="en-US"/>
              </w:rPr>
              <w:t>(22.4)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A5238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BA5238" w:rsidRPr="002E46B8" w:rsidRDefault="00BA5238" w:rsidP="00A84691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Employed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.859</w:t>
            </w:r>
          </w:p>
        </w:tc>
      </w:tr>
      <w:tr w:rsidR="00BA5238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BA5238" w:rsidRPr="002E46B8" w:rsidRDefault="00BA5238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No         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62 (26.2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27 (53.5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48 (20.3)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A5238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BA5238" w:rsidRPr="002E46B8" w:rsidRDefault="00BA5238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Yes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27 (25.7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54 (51.4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 xml:space="preserve">24 </w:t>
            </w:r>
            <w:r w:rsidRPr="002E46B8">
              <w:rPr>
                <w:sz w:val="18"/>
                <w:szCs w:val="18"/>
                <w:lang w:val="en-US"/>
              </w:rPr>
              <w:t>(22.9)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A5238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BA5238" w:rsidRPr="002E46B8" w:rsidRDefault="00BA5238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Self-employed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A5238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BA5238" w:rsidRPr="002E46B8" w:rsidRDefault="00BA5238" w:rsidP="00A84691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Employment sector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0.017</w:t>
            </w:r>
          </w:p>
        </w:tc>
      </w:tr>
      <w:tr w:rsidR="00BA5238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BA5238" w:rsidRPr="002E46B8" w:rsidRDefault="00BA5238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Private        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1 (30.9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29 (42.6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 xml:space="preserve">18 </w:t>
            </w:r>
            <w:r w:rsidRPr="002E46B8">
              <w:rPr>
                <w:bCs/>
                <w:sz w:val="18"/>
                <w:szCs w:val="18"/>
                <w:lang w:val="en-US"/>
              </w:rPr>
              <w:t>(26.5)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A5238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BA5238" w:rsidRPr="002E46B8" w:rsidRDefault="00BA5238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Public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4 (11.4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5 (71.4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6 (17.2)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A5238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BA5238" w:rsidRPr="002E46B8" w:rsidRDefault="00BA5238" w:rsidP="00A84691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Entitled to breastfeeding hours by employer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.703</w:t>
            </w:r>
          </w:p>
        </w:tc>
      </w:tr>
      <w:tr w:rsidR="00BA5238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BA5238" w:rsidRPr="002E46B8" w:rsidRDefault="00BA5238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Yes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0 (24.1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44 (53.0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9 (22.9)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A5238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BA5238" w:rsidRPr="002E46B8" w:rsidRDefault="00BA5238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No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6 (33.3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8 (44.5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4 (22.2)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A5238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BA5238" w:rsidRPr="002E46B8" w:rsidRDefault="00BA5238" w:rsidP="00A84691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Living with husband and children only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0.014</w:t>
            </w:r>
          </w:p>
        </w:tc>
      </w:tr>
      <w:tr w:rsidR="00BA5238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BA5238" w:rsidRPr="002E46B8" w:rsidRDefault="00BA5238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Yes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77 (26.3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61 (54.9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55 (18.8)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A5238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BA5238" w:rsidRPr="002E46B8" w:rsidRDefault="00BA5238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No (Living with </w:t>
            </w:r>
          </w:p>
          <w:p w:rsidR="00BA5238" w:rsidRPr="002E46B8" w:rsidRDefault="00BA5238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>relatives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9 (21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17 (39.5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17 (39.5)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A5238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BA5238" w:rsidRPr="002E46B8" w:rsidRDefault="00BA5238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No (Separated/</w:t>
            </w:r>
          </w:p>
          <w:p w:rsidR="00BA5238" w:rsidRPr="002E46B8" w:rsidRDefault="00BA5238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>Divorced/Widowed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 (66.7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A5238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BA5238" w:rsidRPr="002E46B8" w:rsidRDefault="00BA5238" w:rsidP="00A84691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 xml:space="preserve">Number of housemaids or nannies                                  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0.016</w:t>
            </w:r>
          </w:p>
        </w:tc>
      </w:tr>
      <w:tr w:rsidR="00BA5238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BA5238" w:rsidRPr="002E46B8" w:rsidRDefault="00BA5238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0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64 (26.6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24 (51.7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52 (21.7)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A5238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BA5238" w:rsidRPr="002E46B8" w:rsidRDefault="00BA5238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1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1 (15.8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40 (57.1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 xml:space="preserve">19 </w:t>
            </w:r>
            <w:r w:rsidRPr="002E46B8">
              <w:rPr>
                <w:bCs/>
                <w:sz w:val="18"/>
                <w:szCs w:val="18"/>
                <w:lang w:val="en-US"/>
              </w:rPr>
              <w:t>(27.1)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A5238" w:rsidRPr="002E46B8" w:rsidTr="00A846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BA5238" w:rsidRPr="002E46B8" w:rsidRDefault="00BA5238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&gt; 1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9 (50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9 (50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A5238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BA5238" w:rsidRPr="002E46B8" w:rsidRDefault="00BA5238" w:rsidP="00A84691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 xml:space="preserve">Monthly family income (in AED) 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0.005</w:t>
            </w:r>
          </w:p>
        </w:tc>
      </w:tr>
      <w:tr w:rsidR="00BA5238" w:rsidRPr="002E46B8" w:rsidTr="00A84691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BA5238" w:rsidRPr="002E46B8" w:rsidRDefault="00BA5238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&lt;15,000         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49 (35.7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62 (45.3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6 (19)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A5238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BA5238" w:rsidRPr="002E46B8" w:rsidRDefault="00BA5238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15,000–30,000      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7 (17.7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86 (56.2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 xml:space="preserve">40 </w:t>
            </w:r>
            <w:r w:rsidRPr="002E46B8">
              <w:rPr>
                <w:bCs/>
                <w:sz w:val="18"/>
                <w:szCs w:val="18"/>
                <w:lang w:val="en-US"/>
              </w:rPr>
              <w:t>(26.1)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A5238" w:rsidRPr="002E46B8" w:rsidTr="00A84691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BA5238" w:rsidRPr="002E46B8" w:rsidRDefault="00BA5238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&gt;30,000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8 (22.2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3 (63.9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 xml:space="preserve">5 </w:t>
            </w:r>
            <w:r w:rsidRPr="002E46B8">
              <w:rPr>
                <w:sz w:val="18"/>
                <w:szCs w:val="18"/>
                <w:lang w:val="en-US"/>
              </w:rPr>
              <w:t>(13.9)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A5238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BA5238" w:rsidRPr="002E46B8" w:rsidRDefault="00BA5238" w:rsidP="00A84691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 xml:space="preserve">Number of children  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.129</w:t>
            </w:r>
          </w:p>
        </w:tc>
      </w:tr>
      <w:tr w:rsidR="00BA5238" w:rsidRPr="002E46B8" w:rsidTr="00A84691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BA5238" w:rsidRPr="002E46B8" w:rsidRDefault="00BA5238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1     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32 (26.2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65 (53.3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 xml:space="preserve">25 </w:t>
            </w:r>
            <w:r w:rsidRPr="002E46B8">
              <w:rPr>
                <w:sz w:val="18"/>
                <w:szCs w:val="18"/>
                <w:lang w:val="en-US"/>
              </w:rPr>
              <w:t>(20.5)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A5238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BA5238" w:rsidRPr="002E46B8" w:rsidRDefault="00BA5238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2–4             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49 (23.8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14 (55.3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43 (20.9)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A5238" w:rsidRPr="002E46B8" w:rsidTr="00A8469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</w:tcPr>
          <w:p w:rsidR="00BA5238" w:rsidRPr="002E46B8" w:rsidRDefault="00BA5238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≥5 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6 (50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 (16.7)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4 (33.3)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</w:tbl>
    <w:tbl>
      <w:tblPr>
        <w:tblStyle w:val="LightShading"/>
        <w:tblpPr w:leftFromText="180" w:rightFromText="180" w:vertAnchor="text" w:horzAnchor="page" w:tblpX="6476" w:tblpY="556"/>
        <w:tblW w:w="5670" w:type="dxa"/>
        <w:tblLayout w:type="fixed"/>
        <w:tblLook w:val="04A0" w:firstRow="1" w:lastRow="0" w:firstColumn="1" w:lastColumn="0" w:noHBand="0" w:noVBand="1"/>
      </w:tblPr>
      <w:tblGrid>
        <w:gridCol w:w="1800"/>
        <w:gridCol w:w="1080"/>
        <w:gridCol w:w="1098"/>
        <w:gridCol w:w="1062"/>
        <w:gridCol w:w="630"/>
      </w:tblGrid>
      <w:tr w:rsidR="00BA5238" w:rsidRPr="002E46B8" w:rsidTr="00A846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BA5238" w:rsidRPr="002E46B8" w:rsidRDefault="00BA5238" w:rsidP="00A84691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Poor Attitude</w:t>
            </w:r>
          </w:p>
        </w:tc>
        <w:tc>
          <w:tcPr>
            <w:tcW w:w="1098" w:type="dxa"/>
            <w:shd w:val="clear" w:color="auto" w:fill="auto"/>
          </w:tcPr>
          <w:p w:rsidR="00BA5238" w:rsidRPr="002E46B8" w:rsidRDefault="00BA5238" w:rsidP="00A846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Fair Attitude</w:t>
            </w:r>
          </w:p>
        </w:tc>
        <w:tc>
          <w:tcPr>
            <w:tcW w:w="1062" w:type="dxa"/>
            <w:shd w:val="clear" w:color="auto" w:fill="auto"/>
          </w:tcPr>
          <w:p w:rsidR="00BA5238" w:rsidRPr="002E46B8" w:rsidRDefault="00BA5238" w:rsidP="00A846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Good Attitude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p-value</w:t>
            </w:r>
          </w:p>
        </w:tc>
      </w:tr>
      <w:tr w:rsidR="00BA5238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BA5238" w:rsidRPr="002E46B8" w:rsidRDefault="00BA5238" w:rsidP="00A8469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E46B8">
              <w:rPr>
                <w:b/>
                <w:sz w:val="18"/>
                <w:szCs w:val="18"/>
                <w:lang w:val="en-US"/>
              </w:rPr>
              <w:t>Number (%)</w:t>
            </w:r>
          </w:p>
        </w:tc>
        <w:tc>
          <w:tcPr>
            <w:tcW w:w="1098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E46B8">
              <w:rPr>
                <w:b/>
                <w:sz w:val="18"/>
                <w:szCs w:val="18"/>
                <w:lang w:val="en-US"/>
              </w:rPr>
              <w:t>Number (%)</w:t>
            </w:r>
          </w:p>
        </w:tc>
        <w:tc>
          <w:tcPr>
            <w:tcW w:w="1062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b/>
                <w:bCs/>
                <w:sz w:val="18"/>
                <w:szCs w:val="18"/>
                <w:lang w:val="en-US"/>
              </w:rPr>
              <w:t>Number (%)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A5238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BA5238" w:rsidRPr="002E46B8" w:rsidRDefault="00BA5238" w:rsidP="00A84691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Gender of last child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b/>
                <w:noProof/>
                <w:sz w:val="18"/>
                <w:lang w:val="en-US" w:eastAsia="en-US"/>
              </w:rPr>
              <mc:AlternateContent>
                <mc:Choice Requires="wps">
                  <w:drawing>
                    <wp:anchor distT="4294967295" distB="4294967295" distL="114300" distR="114300" simplePos="0" relativeHeight="251660288" behindDoc="0" locked="0" layoutInCell="1" allowOverlap="1" wp14:anchorId="709ED173" wp14:editId="17D609E3">
                      <wp:simplePos x="0" y="0"/>
                      <wp:positionH relativeFrom="column">
                        <wp:posOffset>-17145</wp:posOffset>
                      </wp:positionH>
                      <wp:positionV relativeFrom="paragraph">
                        <wp:posOffset>-1</wp:posOffset>
                      </wp:positionV>
                      <wp:extent cx="1819275" cy="0"/>
                      <wp:effectExtent l="0" t="0" r="9525" b="19050"/>
                      <wp:wrapNone/>
                      <wp:docPr id="60" name="Straight Connector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81927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0" o:spid="_x0000_s1026" style="position:absolute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1.35pt,0" to="141.9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" strokecolor="black [3213]"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1098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.368</w:t>
            </w:r>
          </w:p>
        </w:tc>
      </w:tr>
      <w:tr w:rsidR="00BA5238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BA5238" w:rsidRPr="002E46B8" w:rsidRDefault="00BA5238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Male   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39 (23.1)</w:t>
            </w:r>
          </w:p>
        </w:tc>
        <w:tc>
          <w:tcPr>
            <w:tcW w:w="1098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96 (56.8)</w:t>
            </w:r>
          </w:p>
        </w:tc>
        <w:tc>
          <w:tcPr>
            <w:tcW w:w="1062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34 (20.1)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A5238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BA5238" w:rsidRPr="002E46B8" w:rsidRDefault="00BA5238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Female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46 (28.8)</w:t>
            </w:r>
          </w:p>
        </w:tc>
        <w:tc>
          <w:tcPr>
            <w:tcW w:w="1098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79 (49.4)</w:t>
            </w:r>
          </w:p>
        </w:tc>
        <w:tc>
          <w:tcPr>
            <w:tcW w:w="1062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35 (21.8)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A5238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BA5238" w:rsidRPr="002E46B8" w:rsidRDefault="00BA5238" w:rsidP="00A84691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 xml:space="preserve">Last child’s gestational age at delivery 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98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0.005</w:t>
            </w:r>
          </w:p>
        </w:tc>
      </w:tr>
      <w:tr w:rsidR="00BA5238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BA5238" w:rsidRPr="002E46B8" w:rsidRDefault="00BA5238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&lt;37 weeks                                           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8 (40.6)</w:t>
            </w:r>
          </w:p>
        </w:tc>
        <w:tc>
          <w:tcPr>
            <w:tcW w:w="1098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9 (42)</w:t>
            </w:r>
          </w:p>
        </w:tc>
        <w:tc>
          <w:tcPr>
            <w:tcW w:w="1062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2 (17.4)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A5238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BA5238" w:rsidRPr="002E46B8" w:rsidRDefault="00BA5238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≥37 weeks 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57 (21.3)</w:t>
            </w:r>
          </w:p>
        </w:tc>
        <w:tc>
          <w:tcPr>
            <w:tcW w:w="1098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150 (56.2)</w:t>
            </w:r>
          </w:p>
        </w:tc>
        <w:tc>
          <w:tcPr>
            <w:tcW w:w="1062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60 (22.5)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A5238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BA5238" w:rsidRPr="002E46B8" w:rsidRDefault="00BA5238" w:rsidP="00A84691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Mode of delivery of last child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98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.787</w:t>
            </w:r>
          </w:p>
        </w:tc>
      </w:tr>
      <w:tr w:rsidR="00BA5238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BA5238" w:rsidRPr="002E46B8" w:rsidRDefault="00BA5238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Vaginal delivery                                  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50 (25.5)</w:t>
            </w:r>
          </w:p>
        </w:tc>
        <w:tc>
          <w:tcPr>
            <w:tcW w:w="1098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02 (52.1)</w:t>
            </w:r>
          </w:p>
        </w:tc>
        <w:tc>
          <w:tcPr>
            <w:tcW w:w="1062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44 (22.4)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A5238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BA5238" w:rsidRPr="002E46B8" w:rsidRDefault="00BA5238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Caesarian section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37 (25.7)</w:t>
            </w:r>
          </w:p>
        </w:tc>
        <w:tc>
          <w:tcPr>
            <w:tcW w:w="1098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79 (54.9)</w:t>
            </w:r>
          </w:p>
        </w:tc>
        <w:tc>
          <w:tcPr>
            <w:tcW w:w="1062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8 (19.4)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A5238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BA5238" w:rsidRPr="002E46B8" w:rsidRDefault="00BA5238" w:rsidP="00A84691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 xml:space="preserve">Healthcare provider explained the importance of breastfeeding during antenatal visits for last pregnancy      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98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.192</w:t>
            </w:r>
          </w:p>
        </w:tc>
      </w:tr>
      <w:tr w:rsidR="00BA5238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BA5238" w:rsidRPr="002E46B8" w:rsidRDefault="00BA5238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Yes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72 (26.2)</w:t>
            </w:r>
          </w:p>
        </w:tc>
        <w:tc>
          <w:tcPr>
            <w:tcW w:w="1098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40 (50.9)</w:t>
            </w:r>
          </w:p>
        </w:tc>
        <w:tc>
          <w:tcPr>
            <w:tcW w:w="1062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63 (</w:t>
            </w:r>
            <w:r w:rsidRPr="002E46B8">
              <w:rPr>
                <w:sz w:val="18"/>
                <w:szCs w:val="18"/>
                <w:lang w:val="en-US"/>
              </w:rPr>
              <w:t>22.9)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A5238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BA5238" w:rsidRPr="002E46B8" w:rsidRDefault="00BA5238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No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4 (22.6)</w:t>
            </w:r>
          </w:p>
        </w:tc>
        <w:tc>
          <w:tcPr>
            <w:tcW w:w="1098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39 (62.9)</w:t>
            </w:r>
          </w:p>
        </w:tc>
        <w:tc>
          <w:tcPr>
            <w:tcW w:w="1062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9 (14.5)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A5238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BA5238" w:rsidRPr="002E46B8" w:rsidRDefault="00BA5238" w:rsidP="00A84691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 xml:space="preserve">Healthcare provider explained the importance of breastfeeding after delivery of last child    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98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.423</w:t>
            </w:r>
          </w:p>
        </w:tc>
      </w:tr>
      <w:tr w:rsidR="00BA5238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BA5238" w:rsidRPr="002E46B8" w:rsidRDefault="00BA5238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Yes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69 (24.1)</w:t>
            </w:r>
          </w:p>
        </w:tc>
        <w:tc>
          <w:tcPr>
            <w:tcW w:w="1098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54 (53.9)</w:t>
            </w:r>
          </w:p>
        </w:tc>
        <w:tc>
          <w:tcPr>
            <w:tcW w:w="1062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 xml:space="preserve">63 </w:t>
            </w:r>
            <w:r w:rsidRPr="002E46B8">
              <w:rPr>
                <w:sz w:val="18"/>
                <w:szCs w:val="18"/>
                <w:lang w:val="en-US"/>
              </w:rPr>
              <w:t>(22)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A5238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BA5238" w:rsidRPr="002E46B8" w:rsidRDefault="00BA5238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No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7 (32.1)</w:t>
            </w:r>
          </w:p>
        </w:tc>
        <w:tc>
          <w:tcPr>
            <w:tcW w:w="1098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7 (50.9)</w:t>
            </w:r>
          </w:p>
        </w:tc>
        <w:tc>
          <w:tcPr>
            <w:tcW w:w="1062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9 (17)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A5238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BA5238" w:rsidRPr="002E46B8" w:rsidRDefault="00BA5238" w:rsidP="00A84691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Healthcare provider explained the appropriate practices of breastfeeding for last child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98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.634</w:t>
            </w:r>
          </w:p>
        </w:tc>
      </w:tr>
      <w:tr w:rsidR="00BA5238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BA5238" w:rsidRPr="002E46B8" w:rsidRDefault="00BA5238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Yes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64 (23.9)</w:t>
            </w:r>
          </w:p>
        </w:tc>
        <w:tc>
          <w:tcPr>
            <w:tcW w:w="1098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47 (54.8)</w:t>
            </w:r>
          </w:p>
        </w:tc>
        <w:tc>
          <w:tcPr>
            <w:tcW w:w="1062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 xml:space="preserve">57 </w:t>
            </w:r>
            <w:r w:rsidRPr="002E46B8">
              <w:rPr>
                <w:sz w:val="18"/>
                <w:szCs w:val="18"/>
                <w:lang w:val="en-US"/>
              </w:rPr>
              <w:t>(21.3)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A5238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BA5238" w:rsidRPr="002E46B8" w:rsidRDefault="00BA5238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 No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0 (29.4)</w:t>
            </w:r>
          </w:p>
        </w:tc>
        <w:tc>
          <w:tcPr>
            <w:tcW w:w="1098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34 (50)</w:t>
            </w:r>
          </w:p>
        </w:tc>
        <w:tc>
          <w:tcPr>
            <w:tcW w:w="1062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4 (20.6)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A5238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BA5238" w:rsidRPr="002E46B8" w:rsidRDefault="00BA5238" w:rsidP="00A84691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Past breastfeeding experience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098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.858</w:t>
            </w:r>
          </w:p>
        </w:tc>
      </w:tr>
      <w:tr w:rsidR="00BA5238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BA5238" w:rsidRPr="002E46B8" w:rsidRDefault="00BA5238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No other children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>31 (26.5)</w:t>
            </w:r>
          </w:p>
        </w:tc>
        <w:tc>
          <w:tcPr>
            <w:tcW w:w="1098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62 (53)</w:t>
            </w:r>
          </w:p>
        </w:tc>
        <w:tc>
          <w:tcPr>
            <w:tcW w:w="1062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2E46B8">
              <w:rPr>
                <w:bCs/>
                <w:sz w:val="18"/>
                <w:szCs w:val="18"/>
                <w:lang w:val="en-US"/>
              </w:rPr>
              <w:t xml:space="preserve">24 </w:t>
            </w:r>
            <w:r w:rsidRPr="002E46B8">
              <w:rPr>
                <w:sz w:val="18"/>
                <w:szCs w:val="18"/>
                <w:lang w:val="en-US"/>
              </w:rPr>
              <w:t>(20.5)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A5238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BA5238" w:rsidRPr="002E46B8" w:rsidRDefault="00BA5238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No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7 (30.4)</w:t>
            </w:r>
          </w:p>
        </w:tc>
        <w:tc>
          <w:tcPr>
            <w:tcW w:w="1098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2 (52.2)</w:t>
            </w:r>
          </w:p>
        </w:tc>
        <w:tc>
          <w:tcPr>
            <w:tcW w:w="1062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4 (17.4)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A5238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BA5238" w:rsidRPr="002E46B8" w:rsidRDefault="00BA5238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Yes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41 (22.2)</w:t>
            </w:r>
          </w:p>
        </w:tc>
        <w:tc>
          <w:tcPr>
            <w:tcW w:w="1098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03 (55.6)</w:t>
            </w:r>
          </w:p>
        </w:tc>
        <w:tc>
          <w:tcPr>
            <w:tcW w:w="1062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41 (22.2)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A5238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BA5238" w:rsidRPr="002E46B8" w:rsidRDefault="00BA5238" w:rsidP="00A84691">
            <w:pPr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Past exclusive breastfeeding experience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98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0.620</w:t>
            </w:r>
          </w:p>
        </w:tc>
      </w:tr>
      <w:tr w:rsidR="00BA5238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BA5238" w:rsidRPr="002E46B8" w:rsidRDefault="00BA5238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No other children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7 (25.3)</w:t>
            </w:r>
          </w:p>
        </w:tc>
        <w:tc>
          <w:tcPr>
            <w:tcW w:w="1098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56 (52.3)</w:t>
            </w:r>
          </w:p>
        </w:tc>
        <w:tc>
          <w:tcPr>
            <w:tcW w:w="1062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4 (22.4)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A5238" w:rsidRPr="002E46B8" w:rsidTr="00A84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BA5238" w:rsidRPr="002E46B8" w:rsidRDefault="00BA5238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No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8 (21.4)</w:t>
            </w:r>
          </w:p>
        </w:tc>
        <w:tc>
          <w:tcPr>
            <w:tcW w:w="1098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52 (61.9)</w:t>
            </w:r>
          </w:p>
        </w:tc>
        <w:tc>
          <w:tcPr>
            <w:tcW w:w="1062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14 (16.7)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A5238" w:rsidRPr="002E46B8" w:rsidTr="00A8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:rsidR="00BA5238" w:rsidRPr="002E46B8" w:rsidRDefault="00BA5238" w:rsidP="00A84691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2E46B8">
              <w:rPr>
                <w:b w:val="0"/>
                <w:bCs w:val="0"/>
                <w:sz w:val="18"/>
                <w:lang w:val="en-US"/>
              </w:rPr>
              <w:t xml:space="preserve">  Yes</w:t>
            </w:r>
          </w:p>
        </w:tc>
        <w:tc>
          <w:tcPr>
            <w:tcW w:w="108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31 (25)</w:t>
            </w:r>
          </w:p>
        </w:tc>
        <w:tc>
          <w:tcPr>
            <w:tcW w:w="1098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64 (51.6)</w:t>
            </w:r>
          </w:p>
        </w:tc>
        <w:tc>
          <w:tcPr>
            <w:tcW w:w="1062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E46B8">
              <w:rPr>
                <w:sz w:val="18"/>
                <w:szCs w:val="18"/>
                <w:lang w:val="en-US"/>
              </w:rPr>
              <w:t>29 (23.4)</w:t>
            </w:r>
          </w:p>
        </w:tc>
        <w:tc>
          <w:tcPr>
            <w:tcW w:w="630" w:type="dxa"/>
            <w:shd w:val="clear" w:color="auto" w:fill="auto"/>
          </w:tcPr>
          <w:p w:rsidR="00BA5238" w:rsidRPr="002E46B8" w:rsidRDefault="00BA5238" w:rsidP="00A84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</w:tbl>
    <w:p w:rsidR="00BA5238" w:rsidRDefault="00BA5238" w:rsidP="00BA5238"/>
    <w:p w:rsidR="00F47704" w:rsidRPr="00BA5238" w:rsidRDefault="00F47704" w:rsidP="00BA5238">
      <w:bookmarkStart w:id="0" w:name="_GoBack"/>
      <w:bookmarkEnd w:id="0"/>
    </w:p>
    <w:sectPr w:rsidR="00F47704" w:rsidRPr="00BA5238" w:rsidSect="0099281F">
      <w:headerReference w:type="default" r:id="rId8"/>
      <w:pgSz w:w="12240" w:h="15840"/>
      <w:pgMar w:top="1440" w:right="1800" w:bottom="1440" w:left="180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281F" w:rsidRDefault="0099281F" w:rsidP="0099281F">
      <w:pPr>
        <w:spacing w:after="0" w:line="240" w:lineRule="auto"/>
      </w:pPr>
      <w:r>
        <w:separator/>
      </w:r>
    </w:p>
  </w:endnote>
  <w:endnote w:type="continuationSeparator" w:id="0">
    <w:p w:rsidR="0099281F" w:rsidRDefault="0099281F" w:rsidP="009928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281F" w:rsidRDefault="0099281F" w:rsidP="0099281F">
      <w:pPr>
        <w:spacing w:after="0" w:line="240" w:lineRule="auto"/>
      </w:pPr>
      <w:r>
        <w:separator/>
      </w:r>
    </w:p>
  </w:footnote>
  <w:footnote w:type="continuationSeparator" w:id="0">
    <w:p w:rsidR="0099281F" w:rsidRDefault="0099281F" w:rsidP="009928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03071568"/>
      <w:docPartObj>
        <w:docPartGallery w:val="Page Numbers (Top of Page)"/>
        <w:docPartUnique/>
      </w:docPartObj>
    </w:sdtPr>
    <w:sdtEndPr/>
    <w:sdtContent>
      <w:p w:rsidR="0099281F" w:rsidRDefault="0099281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5238">
          <w:rPr>
            <w:noProof/>
          </w:rPr>
          <w:t>1</w:t>
        </w:r>
        <w:r>
          <w:fldChar w:fldCharType="end"/>
        </w:r>
      </w:p>
    </w:sdtContent>
  </w:sdt>
  <w:p w:rsidR="0099281F" w:rsidRDefault="0099281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4F29AE"/>
    <w:multiLevelType w:val="hybridMultilevel"/>
    <w:tmpl w:val="BD2EFDFC"/>
    <w:lvl w:ilvl="0" w:tplc="559CBC1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5896DA04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80ACD17E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841CB33A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4BECF382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831A1C4E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5F80142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53A40B0C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267A764E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">
    <w:nsid w:val="1B9420F6"/>
    <w:multiLevelType w:val="multilevel"/>
    <w:tmpl w:val="5A62BDEA"/>
    <w:lvl w:ilvl="0">
      <w:start w:val="35"/>
      <w:numFmt w:val="decimal"/>
      <w:lvlText w:val="%1"/>
      <w:lvlJc w:val="left"/>
      <w:pPr>
        <w:ind w:left="420" w:hanging="420"/>
      </w:pPr>
    </w:lvl>
    <w:lvl w:ilvl="1">
      <w:start w:val="39"/>
      <w:numFmt w:val="decimal"/>
      <w:lvlText w:val="%1-%2"/>
      <w:lvlJc w:val="left"/>
      <w:pPr>
        <w:ind w:left="630" w:hanging="420"/>
      </w:pPr>
    </w:lvl>
    <w:lvl w:ilvl="2">
      <w:start w:val="1"/>
      <w:numFmt w:val="decimal"/>
      <w:lvlText w:val="%1-%2.%3"/>
      <w:lvlJc w:val="left"/>
      <w:pPr>
        <w:ind w:left="1140" w:hanging="720"/>
      </w:pPr>
    </w:lvl>
    <w:lvl w:ilvl="3">
      <w:start w:val="1"/>
      <w:numFmt w:val="decimal"/>
      <w:lvlText w:val="%1-%2.%3.%4"/>
      <w:lvlJc w:val="left"/>
      <w:pPr>
        <w:ind w:left="1350" w:hanging="720"/>
      </w:pPr>
    </w:lvl>
    <w:lvl w:ilvl="4">
      <w:start w:val="1"/>
      <w:numFmt w:val="decimal"/>
      <w:lvlText w:val="%1-%2.%3.%4.%5"/>
      <w:lvlJc w:val="left"/>
      <w:pPr>
        <w:ind w:left="1560" w:hanging="720"/>
      </w:pPr>
    </w:lvl>
    <w:lvl w:ilvl="5">
      <w:start w:val="1"/>
      <w:numFmt w:val="decimal"/>
      <w:lvlText w:val="%1-%2.%3.%4.%5.%6"/>
      <w:lvlJc w:val="left"/>
      <w:pPr>
        <w:ind w:left="2130" w:hanging="1080"/>
      </w:pPr>
    </w:lvl>
    <w:lvl w:ilvl="6">
      <w:start w:val="1"/>
      <w:numFmt w:val="decimal"/>
      <w:lvlText w:val="%1-%2.%3.%4.%5.%6.%7"/>
      <w:lvlJc w:val="left"/>
      <w:pPr>
        <w:ind w:left="2340" w:hanging="1080"/>
      </w:pPr>
    </w:lvl>
    <w:lvl w:ilvl="7">
      <w:start w:val="1"/>
      <w:numFmt w:val="decimal"/>
      <w:lvlText w:val="%1-%2.%3.%4.%5.%6.%7.%8"/>
      <w:lvlJc w:val="left"/>
      <w:pPr>
        <w:ind w:left="2550" w:hanging="1080"/>
      </w:pPr>
    </w:lvl>
    <w:lvl w:ilvl="8">
      <w:start w:val="1"/>
      <w:numFmt w:val="decimal"/>
      <w:lvlText w:val="%1-%2.%3.%4.%5.%6.%7.%8.%9"/>
      <w:lvlJc w:val="left"/>
      <w:pPr>
        <w:ind w:left="3120" w:hanging="1440"/>
      </w:pPr>
    </w:lvl>
  </w:abstractNum>
  <w:abstractNum w:abstractNumId="2">
    <w:nsid w:val="629A7078"/>
    <w:multiLevelType w:val="hybridMultilevel"/>
    <w:tmpl w:val="FACE4DDA"/>
    <w:lvl w:ilvl="0" w:tplc="04090001">
      <w:start w:val="1"/>
      <w:numFmt w:val="bullet"/>
      <w:lvlText w:val=""/>
      <w:lvlJc w:val="left"/>
      <w:pPr>
        <w:ind w:left="64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  <w:lvlOverride w:ilvl="0">
      <w:startOverride w:val="35"/>
    </w:lvlOverride>
    <w:lvlOverride w:ilvl="1">
      <w:startOverride w:val="39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81F"/>
    <w:rsid w:val="000A2EAC"/>
    <w:rsid w:val="0031372F"/>
    <w:rsid w:val="00393944"/>
    <w:rsid w:val="003D53A3"/>
    <w:rsid w:val="0067013B"/>
    <w:rsid w:val="006921FE"/>
    <w:rsid w:val="00832098"/>
    <w:rsid w:val="0099281F"/>
    <w:rsid w:val="00BA5238"/>
    <w:rsid w:val="00F47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81F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9281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9281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28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81F"/>
    <w:rPr>
      <w:rFonts w:ascii="Tahoma" w:eastAsiaTheme="minorEastAsia" w:hAnsi="Tahoma" w:cs="Tahoma"/>
      <w:sz w:val="16"/>
      <w:szCs w:val="16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9928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281F"/>
    <w:rPr>
      <w:rFonts w:eastAsiaTheme="minorEastAsia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9928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281F"/>
    <w:rPr>
      <w:rFonts w:eastAsiaTheme="minorEastAsia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99281F"/>
  </w:style>
  <w:style w:type="character" w:styleId="CommentReference">
    <w:name w:val="annotation reference"/>
    <w:basedOn w:val="DefaultParagraphFont"/>
    <w:uiPriority w:val="99"/>
    <w:semiHidden/>
    <w:unhideWhenUsed/>
    <w:rsid w:val="009928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28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281F"/>
    <w:rPr>
      <w:rFonts w:eastAsiaTheme="minorEastAsia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8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81F"/>
    <w:rPr>
      <w:rFonts w:eastAsiaTheme="minorEastAsia"/>
      <w:b/>
      <w:bCs/>
      <w:sz w:val="20"/>
      <w:szCs w:val="20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9281F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99281F"/>
    <w:pPr>
      <w:ind w:left="720"/>
      <w:contextualSpacing/>
    </w:pPr>
  </w:style>
  <w:style w:type="table" w:styleId="LightShading">
    <w:name w:val="Light Shading"/>
    <w:basedOn w:val="TableNormal"/>
    <w:uiPriority w:val="60"/>
    <w:rsid w:val="0099281F"/>
    <w:pPr>
      <w:spacing w:after="0" w:line="240" w:lineRule="auto"/>
    </w:pPr>
    <w:rPr>
      <w:rFonts w:eastAsiaTheme="minorEastAsia"/>
      <w:color w:val="000000" w:themeColor="text1" w:themeShade="BF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Table6Colorful1">
    <w:name w:val="List Table 6 Colorful1"/>
    <w:basedOn w:val="TableNormal"/>
    <w:uiPriority w:val="51"/>
    <w:rsid w:val="0099281F"/>
    <w:pPr>
      <w:spacing w:after="0" w:line="240" w:lineRule="auto"/>
    </w:pPr>
    <w:rPr>
      <w:rFonts w:eastAsiaTheme="minorEastAsia"/>
      <w:color w:val="000000" w:themeColor="text1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99281F"/>
    <w:pPr>
      <w:spacing w:after="0" w:line="240" w:lineRule="auto"/>
    </w:pPr>
    <w:rPr>
      <w:rFonts w:eastAsiaTheme="minorEastAsia"/>
      <w:lang w:val="en-GB" w:eastAsia="en-GB"/>
    </w:rPr>
  </w:style>
  <w:style w:type="table" w:styleId="TableGrid">
    <w:name w:val="Table Grid"/>
    <w:basedOn w:val="TableNormal"/>
    <w:uiPriority w:val="59"/>
    <w:rsid w:val="0099281F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99281F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81F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9281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9281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28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81F"/>
    <w:rPr>
      <w:rFonts w:ascii="Tahoma" w:eastAsiaTheme="minorEastAsia" w:hAnsi="Tahoma" w:cs="Tahoma"/>
      <w:sz w:val="16"/>
      <w:szCs w:val="16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9928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281F"/>
    <w:rPr>
      <w:rFonts w:eastAsiaTheme="minorEastAsia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9928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281F"/>
    <w:rPr>
      <w:rFonts w:eastAsiaTheme="minorEastAsia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99281F"/>
  </w:style>
  <w:style w:type="character" w:styleId="CommentReference">
    <w:name w:val="annotation reference"/>
    <w:basedOn w:val="DefaultParagraphFont"/>
    <w:uiPriority w:val="99"/>
    <w:semiHidden/>
    <w:unhideWhenUsed/>
    <w:rsid w:val="009928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28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281F"/>
    <w:rPr>
      <w:rFonts w:eastAsiaTheme="minorEastAsia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8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81F"/>
    <w:rPr>
      <w:rFonts w:eastAsiaTheme="minorEastAsia"/>
      <w:b/>
      <w:bCs/>
      <w:sz w:val="20"/>
      <w:szCs w:val="20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9281F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99281F"/>
    <w:pPr>
      <w:ind w:left="720"/>
      <w:contextualSpacing/>
    </w:pPr>
  </w:style>
  <w:style w:type="table" w:styleId="LightShading">
    <w:name w:val="Light Shading"/>
    <w:basedOn w:val="TableNormal"/>
    <w:uiPriority w:val="60"/>
    <w:rsid w:val="0099281F"/>
    <w:pPr>
      <w:spacing w:after="0" w:line="240" w:lineRule="auto"/>
    </w:pPr>
    <w:rPr>
      <w:rFonts w:eastAsiaTheme="minorEastAsia"/>
      <w:color w:val="000000" w:themeColor="text1" w:themeShade="BF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Table6Colorful1">
    <w:name w:val="List Table 6 Colorful1"/>
    <w:basedOn w:val="TableNormal"/>
    <w:uiPriority w:val="51"/>
    <w:rsid w:val="0099281F"/>
    <w:pPr>
      <w:spacing w:after="0" w:line="240" w:lineRule="auto"/>
    </w:pPr>
    <w:rPr>
      <w:rFonts w:eastAsiaTheme="minorEastAsia"/>
      <w:color w:val="000000" w:themeColor="text1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99281F"/>
    <w:pPr>
      <w:spacing w:after="0" w:line="240" w:lineRule="auto"/>
    </w:pPr>
    <w:rPr>
      <w:rFonts w:eastAsiaTheme="minorEastAsia"/>
      <w:lang w:val="en-GB" w:eastAsia="en-GB"/>
    </w:rPr>
  </w:style>
  <w:style w:type="table" w:styleId="TableGrid">
    <w:name w:val="Table Grid"/>
    <w:basedOn w:val="TableNormal"/>
    <w:uiPriority w:val="59"/>
    <w:rsid w:val="0099281F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99281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4</Words>
  <Characters>281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yed</dc:creator>
  <cp:lastModifiedBy>zayed</cp:lastModifiedBy>
  <cp:revision>3</cp:revision>
  <dcterms:created xsi:type="dcterms:W3CDTF">2018-03-03T15:12:00Z</dcterms:created>
  <dcterms:modified xsi:type="dcterms:W3CDTF">2018-03-03T15:13:00Z</dcterms:modified>
</cp:coreProperties>
</file>